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476FAD" w14:textId="5E77345A" w:rsidR="003B3EA5" w:rsidRDefault="003B3EA5" w:rsidP="003B3E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7762BE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(Appendix)</w:t>
      </w:r>
      <w:r w:rsidRPr="00DD23F6">
        <w:rPr>
          <w:rFonts w:ascii="Times New Roman" w:hAnsi="Times New Roman" w:cs="Times New Roman"/>
        </w:rPr>
        <w:t xml:space="preserve">. Characteristics of prehospital encounters with and without emergency medical </w:t>
      </w:r>
    </w:p>
    <w:p w14:paraId="67942E24" w14:textId="77777777" w:rsidR="003B3EA5" w:rsidRPr="00DD23F6" w:rsidRDefault="003B3EA5" w:rsidP="003B3EA5">
      <w:pPr>
        <w:rPr>
          <w:rFonts w:ascii="Times New Roman" w:hAnsi="Times New Roman" w:cs="Times New Roman"/>
        </w:rPr>
      </w:pPr>
      <w:r w:rsidRPr="00DD23F6">
        <w:rPr>
          <w:rFonts w:ascii="Times New Roman" w:hAnsi="Times New Roman" w:cs="Times New Roman"/>
        </w:rPr>
        <w:t>dispatch</w:t>
      </w:r>
      <w:r>
        <w:rPr>
          <w:rFonts w:ascii="Times New Roman" w:hAnsi="Times New Roman" w:cs="Times New Roman"/>
        </w:rPr>
        <w:t xml:space="preserve"> (EMD)</w:t>
      </w:r>
      <w:r w:rsidRPr="00DD23F6">
        <w:rPr>
          <w:rFonts w:ascii="Times New Roman" w:hAnsi="Times New Roman" w:cs="Times New Roman"/>
        </w:rPr>
        <w:t xml:space="preserve"> codes</w:t>
      </w:r>
    </w:p>
    <w:p w14:paraId="3ABB034E" w14:textId="77777777" w:rsidR="003B3EA5" w:rsidRDefault="003B3EA5" w:rsidP="003B3EA5"/>
    <w:tbl>
      <w:tblPr>
        <w:tblW w:w="8461" w:type="dxa"/>
        <w:tblLook w:val="04A0" w:firstRow="1" w:lastRow="0" w:firstColumn="1" w:lastColumn="0" w:noHBand="0" w:noVBand="1"/>
      </w:tblPr>
      <w:tblGrid>
        <w:gridCol w:w="2115"/>
        <w:gridCol w:w="2115"/>
        <w:gridCol w:w="2227"/>
        <w:gridCol w:w="2004"/>
      </w:tblGrid>
      <w:tr w:rsidR="003B3EA5" w:rsidRPr="00C554D8" w14:paraId="77B98010" w14:textId="77777777" w:rsidTr="00990F02">
        <w:trPr>
          <w:trHeight w:val="1020"/>
        </w:trPr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337A9437" w14:textId="77777777" w:rsidR="003B3EA5" w:rsidRPr="00C554D8" w:rsidRDefault="003B3EA5" w:rsidP="00990F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94C366" w14:textId="77777777" w:rsidR="003B3EA5" w:rsidRPr="00C554D8" w:rsidRDefault="003B3EA5" w:rsidP="00990F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All encounters</w:t>
            </w:r>
          </w:p>
        </w:tc>
        <w:tc>
          <w:tcPr>
            <w:tcW w:w="22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18C31E" w14:textId="77777777" w:rsidR="003B3EA5" w:rsidRPr="00C554D8" w:rsidRDefault="003B3EA5" w:rsidP="00990F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EMD code available</w:t>
            </w:r>
          </w:p>
        </w:tc>
        <w:tc>
          <w:tcPr>
            <w:tcW w:w="200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25666" w14:textId="77777777" w:rsidR="003B3EA5" w:rsidRPr="00C554D8" w:rsidRDefault="003B3EA5" w:rsidP="00990F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No EMD code</w:t>
            </w:r>
          </w:p>
        </w:tc>
      </w:tr>
      <w:tr w:rsidR="003B3EA5" w:rsidRPr="00C554D8" w14:paraId="7DF58E29" w14:textId="77777777" w:rsidTr="00990F02">
        <w:trPr>
          <w:trHeight w:val="340"/>
        </w:trPr>
        <w:tc>
          <w:tcPr>
            <w:tcW w:w="21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72CD11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31C431" w14:textId="77777777" w:rsidR="003B3EA5" w:rsidRPr="00C554D8" w:rsidRDefault="003B3EA5" w:rsidP="00990F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 = 51837</w:t>
            </w: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05C6C" w14:textId="77777777" w:rsidR="003B3EA5" w:rsidRPr="00C554D8" w:rsidRDefault="003B3EA5" w:rsidP="00990F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 = 18515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268628" w14:textId="77777777" w:rsidR="003B3EA5" w:rsidRPr="00C554D8" w:rsidRDefault="003B3EA5" w:rsidP="00990F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 = 33322</w:t>
            </w:r>
          </w:p>
        </w:tc>
      </w:tr>
      <w:tr w:rsidR="003B3EA5" w:rsidRPr="00C554D8" w14:paraId="25744D3A" w14:textId="77777777" w:rsidTr="00990F02">
        <w:trPr>
          <w:trHeight w:val="320"/>
        </w:trPr>
        <w:tc>
          <w:tcPr>
            <w:tcW w:w="21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</w:tcPr>
          <w:p w14:paraId="505BAEBC" w14:textId="77777777" w:rsidR="003B3EA5" w:rsidRPr="00C554D8" w:rsidRDefault="003B3EA5" w:rsidP="00990F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Patient</w:t>
            </w:r>
          </w:p>
        </w:tc>
        <w:tc>
          <w:tcPr>
            <w:tcW w:w="21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4B3517" w14:textId="77777777" w:rsidR="003B3EA5" w:rsidRPr="00C554D8" w:rsidRDefault="003B3EA5" w:rsidP="00990F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22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40A88C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38EB9A2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</w:tr>
      <w:tr w:rsidR="003B3EA5" w:rsidRPr="00C554D8" w14:paraId="3327BD71" w14:textId="77777777" w:rsidTr="00990F02">
        <w:trPr>
          <w:trHeight w:val="320"/>
        </w:trPr>
        <w:tc>
          <w:tcPr>
            <w:tcW w:w="2115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79C36795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ge, mean (SD)</w:t>
            </w:r>
          </w:p>
        </w:tc>
        <w:tc>
          <w:tcPr>
            <w:tcW w:w="21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C433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9.6 (19.9)</w:t>
            </w:r>
          </w:p>
        </w:tc>
        <w:tc>
          <w:tcPr>
            <w:tcW w:w="22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C924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0.0 (19.7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696A81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9.4 (20.0)</w:t>
            </w:r>
          </w:p>
        </w:tc>
      </w:tr>
      <w:tr w:rsidR="003B3EA5" w:rsidRPr="00C554D8" w14:paraId="411F29BE" w14:textId="77777777" w:rsidTr="00990F02">
        <w:trPr>
          <w:trHeight w:val="320"/>
        </w:trPr>
        <w:tc>
          <w:tcPr>
            <w:tcW w:w="2115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169B6514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Female gender y/n</w:t>
            </w:r>
          </w:p>
        </w:tc>
        <w:tc>
          <w:tcPr>
            <w:tcW w:w="21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7F9D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3705 (46.0%)</w:t>
            </w:r>
          </w:p>
        </w:tc>
        <w:tc>
          <w:tcPr>
            <w:tcW w:w="22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9197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279 (44.9%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230262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5426 (46.7%)</w:t>
            </w:r>
          </w:p>
        </w:tc>
      </w:tr>
      <w:tr w:rsidR="003B3EA5" w:rsidRPr="00C554D8" w14:paraId="239EBBB6" w14:textId="77777777" w:rsidTr="00990F02">
        <w:trPr>
          <w:trHeight w:val="320"/>
        </w:trPr>
        <w:tc>
          <w:tcPr>
            <w:tcW w:w="2115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63912414" w14:textId="77777777" w:rsidR="003B3EA5" w:rsidRPr="00C554D8" w:rsidRDefault="003B3EA5" w:rsidP="00990F02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ace</w:t>
            </w:r>
          </w:p>
        </w:tc>
        <w:tc>
          <w:tcPr>
            <w:tcW w:w="21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0D19" w14:textId="77777777" w:rsidR="003B3EA5" w:rsidRPr="00C554D8" w:rsidRDefault="003B3EA5" w:rsidP="00990F02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2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5F41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1C4563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</w:tr>
      <w:tr w:rsidR="003B3EA5" w:rsidRPr="00C554D8" w14:paraId="0BC5F615" w14:textId="77777777" w:rsidTr="00990F02">
        <w:trPr>
          <w:trHeight w:val="320"/>
        </w:trPr>
        <w:tc>
          <w:tcPr>
            <w:tcW w:w="2115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1B93F94E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  White</w:t>
            </w:r>
          </w:p>
        </w:tc>
        <w:tc>
          <w:tcPr>
            <w:tcW w:w="21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E40E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125 (60.0%)</w:t>
            </w:r>
          </w:p>
        </w:tc>
        <w:tc>
          <w:tcPr>
            <w:tcW w:w="22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A1D6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525 (51.4%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8963CA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1600 (64.8%)</w:t>
            </w:r>
          </w:p>
        </w:tc>
      </w:tr>
      <w:tr w:rsidR="003B3EA5" w:rsidRPr="00C554D8" w14:paraId="7C7044E8" w14:textId="77777777" w:rsidTr="00990F02">
        <w:trPr>
          <w:trHeight w:val="320"/>
        </w:trPr>
        <w:tc>
          <w:tcPr>
            <w:tcW w:w="2115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447E31DC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  Black</w:t>
            </w:r>
          </w:p>
        </w:tc>
        <w:tc>
          <w:tcPr>
            <w:tcW w:w="21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A189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5553 (30.0%)</w:t>
            </w:r>
          </w:p>
        </w:tc>
        <w:tc>
          <w:tcPr>
            <w:tcW w:w="22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CBBA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172 (38.7%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1478F0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381 (25.2%)</w:t>
            </w:r>
          </w:p>
        </w:tc>
      </w:tr>
      <w:tr w:rsidR="003B3EA5" w:rsidRPr="00C554D8" w14:paraId="660CC578" w14:textId="77777777" w:rsidTr="00990F02">
        <w:trPr>
          <w:trHeight w:val="320"/>
        </w:trPr>
        <w:tc>
          <w:tcPr>
            <w:tcW w:w="2115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7A10818C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  Asian</w:t>
            </w:r>
          </w:p>
        </w:tc>
        <w:tc>
          <w:tcPr>
            <w:tcW w:w="21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CF11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72 (0.5%)</w:t>
            </w:r>
          </w:p>
        </w:tc>
        <w:tc>
          <w:tcPr>
            <w:tcW w:w="22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BF14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02 (0.6%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E93E6D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70 (0.5%)</w:t>
            </w:r>
          </w:p>
        </w:tc>
      </w:tr>
      <w:tr w:rsidR="003B3EA5" w:rsidRPr="00C554D8" w14:paraId="73FA1BAB" w14:textId="77777777" w:rsidTr="00990F02">
        <w:trPr>
          <w:trHeight w:val="320"/>
        </w:trPr>
        <w:tc>
          <w:tcPr>
            <w:tcW w:w="2115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13007FB0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  Other</w:t>
            </w:r>
          </w:p>
        </w:tc>
        <w:tc>
          <w:tcPr>
            <w:tcW w:w="21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366B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861 (5.5%)</w:t>
            </w:r>
          </w:p>
        </w:tc>
        <w:tc>
          <w:tcPr>
            <w:tcW w:w="22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522E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31 (5.0%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288819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930 (5.8%)</w:t>
            </w:r>
          </w:p>
        </w:tc>
      </w:tr>
      <w:tr w:rsidR="003B3EA5" w:rsidRPr="00C554D8" w14:paraId="5ACBBD4A" w14:textId="77777777" w:rsidTr="00990F02">
        <w:trPr>
          <w:trHeight w:val="320"/>
        </w:trPr>
        <w:tc>
          <w:tcPr>
            <w:tcW w:w="2115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5D04613C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  Unknown</w:t>
            </w:r>
          </w:p>
        </w:tc>
        <w:tc>
          <w:tcPr>
            <w:tcW w:w="21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2D37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026 (3.9%)</w:t>
            </w:r>
          </w:p>
        </w:tc>
        <w:tc>
          <w:tcPr>
            <w:tcW w:w="22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5877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85 (4.2%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E0C3FE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241 (3.7%)</w:t>
            </w:r>
          </w:p>
        </w:tc>
      </w:tr>
      <w:tr w:rsidR="003B3EA5" w:rsidRPr="00C554D8" w14:paraId="4025B4A0" w14:textId="77777777" w:rsidTr="00990F02">
        <w:trPr>
          <w:trHeight w:val="320"/>
        </w:trPr>
        <w:tc>
          <w:tcPr>
            <w:tcW w:w="2115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5529ADCD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Hispanic ethnicity y/n</w:t>
            </w:r>
          </w:p>
        </w:tc>
        <w:tc>
          <w:tcPr>
            <w:tcW w:w="21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7D38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327 (8.3%)</w:t>
            </w:r>
          </w:p>
        </w:tc>
        <w:tc>
          <w:tcPr>
            <w:tcW w:w="22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AED4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250 (6.8%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74BA8E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077 (9.2%)</w:t>
            </w:r>
          </w:p>
        </w:tc>
      </w:tr>
      <w:tr w:rsidR="003B3EA5" w:rsidRPr="00C554D8" w14:paraId="193BF781" w14:textId="77777777" w:rsidTr="00990F02">
        <w:trPr>
          <w:trHeight w:val="320"/>
        </w:trPr>
        <w:tc>
          <w:tcPr>
            <w:tcW w:w="2115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018F2C34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ural</w:t>
            </w:r>
          </w:p>
        </w:tc>
        <w:tc>
          <w:tcPr>
            <w:tcW w:w="21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84B4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203 (6.2%)</w:t>
            </w:r>
          </w:p>
        </w:tc>
        <w:tc>
          <w:tcPr>
            <w:tcW w:w="22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E7FA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56 (3.0%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7A2720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647 (7.9%)</w:t>
            </w:r>
          </w:p>
        </w:tc>
      </w:tr>
      <w:tr w:rsidR="003B3EA5" w:rsidRPr="00C554D8" w14:paraId="66D3816D" w14:textId="77777777" w:rsidTr="00990F02">
        <w:trPr>
          <w:trHeight w:val="320"/>
        </w:trPr>
        <w:tc>
          <w:tcPr>
            <w:tcW w:w="2115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2C92D386" w14:textId="77777777" w:rsidR="003B3EA5" w:rsidRPr="00C554D8" w:rsidRDefault="003B3EA5" w:rsidP="00990F02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egion</w:t>
            </w:r>
          </w:p>
        </w:tc>
        <w:tc>
          <w:tcPr>
            <w:tcW w:w="21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9658" w14:textId="77777777" w:rsidR="003B3EA5" w:rsidRPr="00C554D8" w:rsidRDefault="003B3EA5" w:rsidP="00990F02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2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997F91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ABFB019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</w:tr>
      <w:tr w:rsidR="003B3EA5" w:rsidRPr="00C554D8" w14:paraId="1C34E4D9" w14:textId="77777777" w:rsidTr="00990F02">
        <w:trPr>
          <w:trHeight w:val="320"/>
        </w:trPr>
        <w:tc>
          <w:tcPr>
            <w:tcW w:w="2115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5B192456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  Northeast</w:t>
            </w:r>
          </w:p>
        </w:tc>
        <w:tc>
          <w:tcPr>
            <w:tcW w:w="21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ED1A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559 (3.0%)</w:t>
            </w:r>
          </w:p>
        </w:tc>
        <w:tc>
          <w:tcPr>
            <w:tcW w:w="22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F3EF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46 (0.8%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C9EA78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413 (4.3%)</w:t>
            </w:r>
          </w:p>
        </w:tc>
      </w:tr>
      <w:tr w:rsidR="003B3EA5" w:rsidRPr="00C554D8" w14:paraId="046FBE7D" w14:textId="77777777" w:rsidTr="00990F02">
        <w:trPr>
          <w:trHeight w:val="320"/>
        </w:trPr>
        <w:tc>
          <w:tcPr>
            <w:tcW w:w="2115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343C17D9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  Midwest</w:t>
            </w:r>
          </w:p>
        </w:tc>
        <w:tc>
          <w:tcPr>
            <w:tcW w:w="21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B076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1131 (21.5%)</w:t>
            </w:r>
          </w:p>
        </w:tc>
        <w:tc>
          <w:tcPr>
            <w:tcW w:w="22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3D10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376 (18.3%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FC705F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755 (23.4%)</w:t>
            </w:r>
          </w:p>
        </w:tc>
      </w:tr>
      <w:tr w:rsidR="003B3EA5" w:rsidRPr="00C554D8" w14:paraId="07BB3D27" w14:textId="77777777" w:rsidTr="00990F02">
        <w:trPr>
          <w:trHeight w:val="320"/>
        </w:trPr>
        <w:tc>
          <w:tcPr>
            <w:tcW w:w="2115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4DEB69F2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  South</w:t>
            </w:r>
          </w:p>
        </w:tc>
        <w:tc>
          <w:tcPr>
            <w:tcW w:w="21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4D04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4438 (66.7%)</w:t>
            </w:r>
          </w:p>
        </w:tc>
        <w:tc>
          <w:tcPr>
            <w:tcW w:w="22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8612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2008 (64.9%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AB1E6D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2430 (67.6%)</w:t>
            </w:r>
          </w:p>
        </w:tc>
      </w:tr>
      <w:tr w:rsidR="003B3EA5" w:rsidRPr="00C554D8" w14:paraId="4F23A91C" w14:textId="77777777" w:rsidTr="00990F02">
        <w:trPr>
          <w:trHeight w:val="340"/>
        </w:trPr>
        <w:tc>
          <w:tcPr>
            <w:tcW w:w="211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3525B6D1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  West</w:t>
            </w:r>
          </w:p>
        </w:tc>
        <w:tc>
          <w:tcPr>
            <w:tcW w:w="211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34BDE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530 (8.8%)</w:t>
            </w:r>
          </w:p>
        </w:tc>
        <w:tc>
          <w:tcPr>
            <w:tcW w:w="222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23240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966 (16.0%)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AEC0B4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564 (4.7%)</w:t>
            </w:r>
          </w:p>
        </w:tc>
      </w:tr>
      <w:tr w:rsidR="003B3EA5" w:rsidRPr="00C554D8" w14:paraId="6328E74E" w14:textId="77777777" w:rsidTr="00990F02">
        <w:trPr>
          <w:trHeight w:val="320"/>
        </w:trPr>
        <w:tc>
          <w:tcPr>
            <w:tcW w:w="21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7E6E6"/>
            <w:vAlign w:val="bottom"/>
          </w:tcPr>
          <w:p w14:paraId="261B6A58" w14:textId="77777777" w:rsidR="003B3EA5" w:rsidRPr="00C554D8" w:rsidRDefault="003B3EA5" w:rsidP="00990F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Agency </w:t>
            </w:r>
          </w:p>
        </w:tc>
        <w:tc>
          <w:tcPr>
            <w:tcW w:w="21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04CB7D47" w14:textId="77777777" w:rsidR="003B3EA5" w:rsidRPr="00C554D8" w:rsidRDefault="003B3EA5" w:rsidP="00990F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91AEF7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8F1E69D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</w:tr>
      <w:tr w:rsidR="003B3EA5" w:rsidRPr="00C554D8" w14:paraId="6595404B" w14:textId="77777777" w:rsidTr="00990F02">
        <w:trPr>
          <w:trHeight w:val="320"/>
        </w:trPr>
        <w:tc>
          <w:tcPr>
            <w:tcW w:w="21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33E861C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tatus</w:t>
            </w:r>
          </w:p>
        </w:tc>
        <w:tc>
          <w:tcPr>
            <w:tcW w:w="21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BB3CC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417F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67B4E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3B3EA5" w:rsidRPr="00C554D8" w14:paraId="2607C3C7" w14:textId="77777777" w:rsidTr="00990F02">
        <w:trPr>
          <w:trHeight w:val="320"/>
        </w:trPr>
        <w:tc>
          <w:tcPr>
            <w:tcW w:w="21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9D058BC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  Mixed</w:t>
            </w:r>
          </w:p>
        </w:tc>
        <w:tc>
          <w:tcPr>
            <w:tcW w:w="21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E8F5D2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456 (18.3%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44BE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474 (13.4%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F9037F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982 (21.0%)</w:t>
            </w:r>
          </w:p>
        </w:tc>
      </w:tr>
      <w:tr w:rsidR="003B3EA5" w:rsidRPr="00C554D8" w14:paraId="4A67AB20" w14:textId="77777777" w:rsidTr="00990F02">
        <w:trPr>
          <w:trHeight w:val="320"/>
        </w:trPr>
        <w:tc>
          <w:tcPr>
            <w:tcW w:w="21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2EE7C52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  Non-volunteer</w:t>
            </w:r>
          </w:p>
        </w:tc>
        <w:tc>
          <w:tcPr>
            <w:tcW w:w="21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2403CB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1960 (81.0%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70D1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6039 (86.6%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9ED53F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5921 (77.9%)</w:t>
            </w:r>
          </w:p>
        </w:tc>
      </w:tr>
      <w:tr w:rsidR="003B3EA5" w:rsidRPr="00C554D8" w14:paraId="10AC7107" w14:textId="77777777" w:rsidTr="00990F02">
        <w:trPr>
          <w:trHeight w:val="320"/>
        </w:trPr>
        <w:tc>
          <w:tcPr>
            <w:tcW w:w="21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61CD148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  Volunteer</w:t>
            </w:r>
          </w:p>
        </w:tc>
        <w:tc>
          <w:tcPr>
            <w:tcW w:w="21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9564CA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83 (0.7%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649C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 (&lt;1%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489C99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81 (1.1%)</w:t>
            </w:r>
          </w:p>
        </w:tc>
      </w:tr>
      <w:tr w:rsidR="003B3EA5" w:rsidRPr="00C554D8" w14:paraId="4465C2FC" w14:textId="77777777" w:rsidTr="00990F02">
        <w:trPr>
          <w:trHeight w:val="320"/>
        </w:trPr>
        <w:tc>
          <w:tcPr>
            <w:tcW w:w="21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278CC0B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ype</w:t>
            </w:r>
          </w:p>
        </w:tc>
        <w:tc>
          <w:tcPr>
            <w:tcW w:w="21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8AC2C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D639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41211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3B3EA5" w:rsidRPr="00C554D8" w14:paraId="3AA305F0" w14:textId="77777777" w:rsidTr="00990F02">
        <w:trPr>
          <w:trHeight w:val="320"/>
        </w:trPr>
        <w:tc>
          <w:tcPr>
            <w:tcW w:w="21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EF608DA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  Community, non-profit</w:t>
            </w:r>
          </w:p>
        </w:tc>
        <w:tc>
          <w:tcPr>
            <w:tcW w:w="21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BE5BBB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3357 (64.3%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C1D2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2621 (68.2%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054132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0736 (62.2%)</w:t>
            </w:r>
          </w:p>
        </w:tc>
      </w:tr>
      <w:tr w:rsidR="003B3EA5" w:rsidRPr="00C554D8" w14:paraId="041A93CA" w14:textId="77777777" w:rsidTr="00990F02">
        <w:trPr>
          <w:trHeight w:val="320"/>
        </w:trPr>
        <w:tc>
          <w:tcPr>
            <w:tcW w:w="21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B279BCF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  Fire department</w:t>
            </w:r>
          </w:p>
        </w:tc>
        <w:tc>
          <w:tcPr>
            <w:tcW w:w="21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9122F3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403 (14.3%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9A72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413 (7.6%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8FDCE9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990 (18.0%)</w:t>
            </w:r>
          </w:p>
        </w:tc>
      </w:tr>
      <w:tr w:rsidR="003B3EA5" w:rsidRPr="00C554D8" w14:paraId="62F64EA2" w14:textId="77777777" w:rsidTr="00990F02">
        <w:trPr>
          <w:trHeight w:val="320"/>
        </w:trPr>
        <w:tc>
          <w:tcPr>
            <w:tcW w:w="21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AA46841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  Governmental, non-fire</w:t>
            </w:r>
          </w:p>
        </w:tc>
        <w:tc>
          <w:tcPr>
            <w:tcW w:w="21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403E1C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677 (14.8%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905D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766 (20.3%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FE119C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911 (11.7%)</w:t>
            </w:r>
          </w:p>
        </w:tc>
      </w:tr>
      <w:tr w:rsidR="003B3EA5" w:rsidRPr="00C554D8" w14:paraId="28E9386C" w14:textId="77777777" w:rsidTr="00990F02">
        <w:trPr>
          <w:trHeight w:val="320"/>
        </w:trPr>
        <w:tc>
          <w:tcPr>
            <w:tcW w:w="21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E338933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  Hospital</w:t>
            </w:r>
          </w:p>
        </w:tc>
        <w:tc>
          <w:tcPr>
            <w:tcW w:w="21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233608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37 (0.3%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95D6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4 (0.2%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6D3723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3 (0.3%)</w:t>
            </w:r>
          </w:p>
        </w:tc>
      </w:tr>
      <w:tr w:rsidR="003B3EA5" w:rsidRPr="00C554D8" w14:paraId="6B2CC4CD" w14:textId="77777777" w:rsidTr="00990F02">
        <w:trPr>
          <w:trHeight w:val="340"/>
        </w:trPr>
        <w:tc>
          <w:tcPr>
            <w:tcW w:w="21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62640B5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  Private, non-hospital</w:t>
            </w:r>
          </w:p>
        </w:tc>
        <w:tc>
          <w:tcPr>
            <w:tcW w:w="21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8D1F71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263 (6.3%)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C1B06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71 (3.6%)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A5A161" w14:textId="77777777" w:rsidR="003B3EA5" w:rsidRPr="00C554D8" w:rsidRDefault="003B3EA5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C554D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592 (7.8%)</w:t>
            </w:r>
          </w:p>
        </w:tc>
      </w:tr>
    </w:tbl>
    <w:p w14:paraId="2F86E003" w14:textId="77777777" w:rsidR="003B3EA5" w:rsidRDefault="003B3EA5" w:rsidP="003B3EA5"/>
    <w:p w14:paraId="644CB060" w14:textId="77777777" w:rsidR="003B3EA5" w:rsidRDefault="003B3EA5" w:rsidP="003B3EA5">
      <w:r>
        <w:br w:type="page"/>
      </w:r>
    </w:p>
    <w:p w14:paraId="49BCC6DB" w14:textId="77777777" w:rsidR="00251A63" w:rsidRDefault="00251A63"/>
    <w:sectPr w:rsidR="00251A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397"/>
    <w:rsid w:val="00013397"/>
    <w:rsid w:val="0008511B"/>
    <w:rsid w:val="00251A63"/>
    <w:rsid w:val="003B3EA5"/>
    <w:rsid w:val="006126E1"/>
    <w:rsid w:val="007762BE"/>
    <w:rsid w:val="007A683E"/>
    <w:rsid w:val="00C54599"/>
    <w:rsid w:val="00D5702E"/>
    <w:rsid w:val="00F71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1BCD3"/>
  <w15:chartTrackingRefBased/>
  <w15:docId w15:val="{5E079CC6-60B3-4C48-8883-71F058BFD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EA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33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33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33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33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33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339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339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339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3397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33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33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33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33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33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33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33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33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33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33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133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339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133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3397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133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339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133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33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33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339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Innis, Robert</dc:creator>
  <cp:keywords/>
  <dc:description/>
  <cp:lastModifiedBy>Saucedo, Cassandra</cp:lastModifiedBy>
  <cp:revision>3</cp:revision>
  <dcterms:created xsi:type="dcterms:W3CDTF">2024-11-04T07:24:00Z</dcterms:created>
  <dcterms:modified xsi:type="dcterms:W3CDTF">2025-05-19T06:45:00Z</dcterms:modified>
</cp:coreProperties>
</file>